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74A18" w14:textId="5DA33A2E" w:rsidR="0075044C" w:rsidRDefault="00680D29">
      <w:bookmarkStart w:id="0" w:name="_GoBack"/>
      <w:r>
        <w:t>S1</w:t>
      </w:r>
      <w:r w:rsidR="00076558">
        <w:t xml:space="preserve"> File: Anonymised Interview Guide</w:t>
      </w:r>
    </w:p>
    <w:bookmarkEnd w:id="0"/>
    <w:p w14:paraId="4B95AC20" w14:textId="77777777" w:rsidR="00680D29" w:rsidRDefault="00680D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"/>
        <w:gridCol w:w="8533"/>
      </w:tblGrid>
      <w:tr w:rsidR="00680D29" w14:paraId="60C1A90C" w14:textId="77777777" w:rsidTr="00680D29">
        <w:tc>
          <w:tcPr>
            <w:tcW w:w="421" w:type="dxa"/>
          </w:tcPr>
          <w:p w14:paraId="0174966C" w14:textId="454F3177" w:rsidR="00680D29" w:rsidRDefault="00680D29">
            <w:r>
              <w:t>1</w:t>
            </w:r>
          </w:p>
        </w:tc>
        <w:tc>
          <w:tcPr>
            <w:tcW w:w="8595" w:type="dxa"/>
          </w:tcPr>
          <w:p w14:paraId="70BB6940" w14:textId="045307CA" w:rsidR="00680D29" w:rsidRDefault="00680D29">
            <w:r>
              <w:t>In your current role, do you interact with staff from the other NHS trust?</w:t>
            </w:r>
          </w:p>
        </w:tc>
      </w:tr>
      <w:tr w:rsidR="00680D29" w14:paraId="58F31883" w14:textId="77777777" w:rsidTr="00680D29">
        <w:tc>
          <w:tcPr>
            <w:tcW w:w="421" w:type="dxa"/>
          </w:tcPr>
          <w:p w14:paraId="007F0CDA" w14:textId="749DAF4E" w:rsidR="00680D29" w:rsidRDefault="00680D29">
            <w:r>
              <w:t>1a</w:t>
            </w:r>
          </w:p>
        </w:tc>
        <w:tc>
          <w:tcPr>
            <w:tcW w:w="8595" w:type="dxa"/>
          </w:tcPr>
          <w:p w14:paraId="251CB25B" w14:textId="47C9DF51" w:rsidR="00680D29" w:rsidRDefault="00680D29">
            <w:r>
              <w:t>What is the nature of those interactions?</w:t>
            </w:r>
          </w:p>
        </w:tc>
      </w:tr>
      <w:tr w:rsidR="00680D29" w14:paraId="06E07551" w14:textId="77777777" w:rsidTr="00680D29">
        <w:tc>
          <w:tcPr>
            <w:tcW w:w="421" w:type="dxa"/>
          </w:tcPr>
          <w:p w14:paraId="01003B90" w14:textId="09C4286A" w:rsidR="00680D29" w:rsidRDefault="00680D29">
            <w:r>
              <w:t>2</w:t>
            </w:r>
          </w:p>
        </w:tc>
        <w:tc>
          <w:tcPr>
            <w:tcW w:w="8595" w:type="dxa"/>
          </w:tcPr>
          <w:p w14:paraId="00F9B6A4" w14:textId="41CA21CD" w:rsidR="00680D29" w:rsidRDefault="00680D29">
            <w:r>
              <w:t>What is your experience of those interactions?</w:t>
            </w:r>
          </w:p>
        </w:tc>
      </w:tr>
      <w:tr w:rsidR="00680D29" w14:paraId="1AB9F9B4" w14:textId="77777777" w:rsidTr="00680D29">
        <w:tc>
          <w:tcPr>
            <w:tcW w:w="421" w:type="dxa"/>
          </w:tcPr>
          <w:p w14:paraId="4C04B0C0" w14:textId="315D91C6" w:rsidR="00680D29" w:rsidRDefault="00680D29">
            <w:r>
              <w:t>2a</w:t>
            </w:r>
          </w:p>
        </w:tc>
        <w:tc>
          <w:tcPr>
            <w:tcW w:w="8595" w:type="dxa"/>
          </w:tcPr>
          <w:p w14:paraId="6AFD83E6" w14:textId="25962C0E" w:rsidR="00680D29" w:rsidRDefault="00680D29">
            <w:r>
              <w:t>What is positive?</w:t>
            </w:r>
          </w:p>
        </w:tc>
      </w:tr>
      <w:tr w:rsidR="00680D29" w14:paraId="798115EB" w14:textId="77777777" w:rsidTr="00680D29">
        <w:tc>
          <w:tcPr>
            <w:tcW w:w="421" w:type="dxa"/>
          </w:tcPr>
          <w:p w14:paraId="1F29982F" w14:textId="4D68D20D" w:rsidR="00680D29" w:rsidRDefault="00680D29">
            <w:r>
              <w:t>2b</w:t>
            </w:r>
          </w:p>
        </w:tc>
        <w:tc>
          <w:tcPr>
            <w:tcW w:w="8595" w:type="dxa"/>
          </w:tcPr>
          <w:p w14:paraId="19C018B8" w14:textId="40CE2487" w:rsidR="00680D29" w:rsidRDefault="00680D29">
            <w:r>
              <w:t>What could be better?</w:t>
            </w:r>
          </w:p>
        </w:tc>
      </w:tr>
      <w:tr w:rsidR="00680D29" w14:paraId="46E85946" w14:textId="77777777" w:rsidTr="00680D29">
        <w:tc>
          <w:tcPr>
            <w:tcW w:w="421" w:type="dxa"/>
          </w:tcPr>
          <w:p w14:paraId="176BA690" w14:textId="5AB5BC74" w:rsidR="00680D29" w:rsidRDefault="00680D29">
            <w:r>
              <w:t>3</w:t>
            </w:r>
          </w:p>
        </w:tc>
        <w:tc>
          <w:tcPr>
            <w:tcW w:w="8595" w:type="dxa"/>
          </w:tcPr>
          <w:p w14:paraId="17E1A7A0" w14:textId="2A40C239" w:rsidR="00680D29" w:rsidRDefault="00680D29">
            <w:r>
              <w:t>How would you hope to interact/work together in the Children’s Hospital?</w:t>
            </w:r>
          </w:p>
        </w:tc>
      </w:tr>
    </w:tbl>
    <w:p w14:paraId="03A78873" w14:textId="77777777" w:rsidR="00680D29" w:rsidRDefault="00680D29"/>
    <w:sectPr w:rsidR="00680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D29"/>
    <w:rsid w:val="00007D4E"/>
    <w:rsid w:val="00016D92"/>
    <w:rsid w:val="00020E64"/>
    <w:rsid w:val="00026E2D"/>
    <w:rsid w:val="0002791D"/>
    <w:rsid w:val="0007028C"/>
    <w:rsid w:val="0007087D"/>
    <w:rsid w:val="00074FB7"/>
    <w:rsid w:val="00076558"/>
    <w:rsid w:val="00080E62"/>
    <w:rsid w:val="00082A41"/>
    <w:rsid w:val="000835F7"/>
    <w:rsid w:val="00084F95"/>
    <w:rsid w:val="00087EDE"/>
    <w:rsid w:val="0009587B"/>
    <w:rsid w:val="000A6D4B"/>
    <w:rsid w:val="000B11BA"/>
    <w:rsid w:val="000B208C"/>
    <w:rsid w:val="000C5BB4"/>
    <w:rsid w:val="000D1F99"/>
    <w:rsid w:val="000D465A"/>
    <w:rsid w:val="000D6E43"/>
    <w:rsid w:val="000E6CA2"/>
    <w:rsid w:val="000E7994"/>
    <w:rsid w:val="000E7D57"/>
    <w:rsid w:val="000E7DD5"/>
    <w:rsid w:val="000F0725"/>
    <w:rsid w:val="00103637"/>
    <w:rsid w:val="001048C7"/>
    <w:rsid w:val="0010791F"/>
    <w:rsid w:val="00113E59"/>
    <w:rsid w:val="00121228"/>
    <w:rsid w:val="0012136C"/>
    <w:rsid w:val="001274EB"/>
    <w:rsid w:val="0013087D"/>
    <w:rsid w:val="001368E2"/>
    <w:rsid w:val="00141A89"/>
    <w:rsid w:val="00143371"/>
    <w:rsid w:val="00143E8A"/>
    <w:rsid w:val="00150C15"/>
    <w:rsid w:val="00154A6B"/>
    <w:rsid w:val="00161608"/>
    <w:rsid w:val="00161AA5"/>
    <w:rsid w:val="00166962"/>
    <w:rsid w:val="00167C84"/>
    <w:rsid w:val="00170078"/>
    <w:rsid w:val="0017220D"/>
    <w:rsid w:val="00175BE2"/>
    <w:rsid w:val="00180354"/>
    <w:rsid w:val="001825FB"/>
    <w:rsid w:val="00183B03"/>
    <w:rsid w:val="00184A69"/>
    <w:rsid w:val="00190166"/>
    <w:rsid w:val="00192D7B"/>
    <w:rsid w:val="001937F9"/>
    <w:rsid w:val="00197D7B"/>
    <w:rsid w:val="001A4A25"/>
    <w:rsid w:val="001A6D13"/>
    <w:rsid w:val="001A7FFE"/>
    <w:rsid w:val="001B7D1E"/>
    <w:rsid w:val="001C267C"/>
    <w:rsid w:val="001C2F06"/>
    <w:rsid w:val="001C37EF"/>
    <w:rsid w:val="001D125B"/>
    <w:rsid w:val="001D49B6"/>
    <w:rsid w:val="001D50C4"/>
    <w:rsid w:val="001D55A5"/>
    <w:rsid w:val="001D58E0"/>
    <w:rsid w:val="001E0E92"/>
    <w:rsid w:val="001E7B3E"/>
    <w:rsid w:val="001F2A04"/>
    <w:rsid w:val="00200496"/>
    <w:rsid w:val="002046CD"/>
    <w:rsid w:val="00204984"/>
    <w:rsid w:val="002122EF"/>
    <w:rsid w:val="00215361"/>
    <w:rsid w:val="0021615E"/>
    <w:rsid w:val="00221DB5"/>
    <w:rsid w:val="00232620"/>
    <w:rsid w:val="002329DE"/>
    <w:rsid w:val="00233704"/>
    <w:rsid w:val="00237206"/>
    <w:rsid w:val="00241522"/>
    <w:rsid w:val="00242C59"/>
    <w:rsid w:val="00250DDF"/>
    <w:rsid w:val="00253A22"/>
    <w:rsid w:val="00254842"/>
    <w:rsid w:val="0026026E"/>
    <w:rsid w:val="00261D43"/>
    <w:rsid w:val="00267DF7"/>
    <w:rsid w:val="0027567B"/>
    <w:rsid w:val="00275DD5"/>
    <w:rsid w:val="00280187"/>
    <w:rsid w:val="00292982"/>
    <w:rsid w:val="002946AD"/>
    <w:rsid w:val="0029543F"/>
    <w:rsid w:val="00296EF5"/>
    <w:rsid w:val="002A1120"/>
    <w:rsid w:val="002D012E"/>
    <w:rsid w:val="002E4860"/>
    <w:rsid w:val="002E4C05"/>
    <w:rsid w:val="002E72A9"/>
    <w:rsid w:val="002F297F"/>
    <w:rsid w:val="002F79A1"/>
    <w:rsid w:val="003005C2"/>
    <w:rsid w:val="00304D0C"/>
    <w:rsid w:val="00310ACB"/>
    <w:rsid w:val="00311571"/>
    <w:rsid w:val="00321866"/>
    <w:rsid w:val="0032266B"/>
    <w:rsid w:val="00327544"/>
    <w:rsid w:val="00330F73"/>
    <w:rsid w:val="00332BA7"/>
    <w:rsid w:val="003357E7"/>
    <w:rsid w:val="003368CC"/>
    <w:rsid w:val="0034180F"/>
    <w:rsid w:val="00346CC3"/>
    <w:rsid w:val="003548FB"/>
    <w:rsid w:val="003576D8"/>
    <w:rsid w:val="0036318E"/>
    <w:rsid w:val="00364C57"/>
    <w:rsid w:val="00373001"/>
    <w:rsid w:val="003745EE"/>
    <w:rsid w:val="003775F4"/>
    <w:rsid w:val="003804C9"/>
    <w:rsid w:val="003820B9"/>
    <w:rsid w:val="00383BA8"/>
    <w:rsid w:val="003851FD"/>
    <w:rsid w:val="00391296"/>
    <w:rsid w:val="003936F4"/>
    <w:rsid w:val="00393E24"/>
    <w:rsid w:val="00394AC4"/>
    <w:rsid w:val="003959F0"/>
    <w:rsid w:val="003A06F5"/>
    <w:rsid w:val="003A0BD8"/>
    <w:rsid w:val="003A552D"/>
    <w:rsid w:val="003A5F88"/>
    <w:rsid w:val="003A6350"/>
    <w:rsid w:val="003A662E"/>
    <w:rsid w:val="003A7A1D"/>
    <w:rsid w:val="003B0FA7"/>
    <w:rsid w:val="003B1688"/>
    <w:rsid w:val="003B7ECD"/>
    <w:rsid w:val="003D523B"/>
    <w:rsid w:val="003E02B7"/>
    <w:rsid w:val="003F1119"/>
    <w:rsid w:val="003F39CD"/>
    <w:rsid w:val="003F3A82"/>
    <w:rsid w:val="003F402D"/>
    <w:rsid w:val="00405F9E"/>
    <w:rsid w:val="00410834"/>
    <w:rsid w:val="004124D5"/>
    <w:rsid w:val="00412B9D"/>
    <w:rsid w:val="00413DEE"/>
    <w:rsid w:val="00415772"/>
    <w:rsid w:val="00420D42"/>
    <w:rsid w:val="00422E7A"/>
    <w:rsid w:val="00435093"/>
    <w:rsid w:val="004425A1"/>
    <w:rsid w:val="0044655B"/>
    <w:rsid w:val="0045042D"/>
    <w:rsid w:val="00453B87"/>
    <w:rsid w:val="00461F03"/>
    <w:rsid w:val="00465110"/>
    <w:rsid w:val="00471CE3"/>
    <w:rsid w:val="0047219D"/>
    <w:rsid w:val="0047344B"/>
    <w:rsid w:val="00473B34"/>
    <w:rsid w:val="00476564"/>
    <w:rsid w:val="004849EB"/>
    <w:rsid w:val="004962FD"/>
    <w:rsid w:val="004A05AC"/>
    <w:rsid w:val="004A694A"/>
    <w:rsid w:val="004B2C50"/>
    <w:rsid w:val="004B4806"/>
    <w:rsid w:val="004B4813"/>
    <w:rsid w:val="004D320F"/>
    <w:rsid w:val="004D3AD0"/>
    <w:rsid w:val="004D6CF6"/>
    <w:rsid w:val="004D7E6C"/>
    <w:rsid w:val="004E1866"/>
    <w:rsid w:val="004E20D0"/>
    <w:rsid w:val="004E55FF"/>
    <w:rsid w:val="004F61E7"/>
    <w:rsid w:val="00504A95"/>
    <w:rsid w:val="00513B38"/>
    <w:rsid w:val="00516C69"/>
    <w:rsid w:val="00524736"/>
    <w:rsid w:val="00524FC9"/>
    <w:rsid w:val="00526671"/>
    <w:rsid w:val="00531224"/>
    <w:rsid w:val="005314BD"/>
    <w:rsid w:val="0053686F"/>
    <w:rsid w:val="00543744"/>
    <w:rsid w:val="00543FFF"/>
    <w:rsid w:val="00546749"/>
    <w:rsid w:val="00556396"/>
    <w:rsid w:val="005566A5"/>
    <w:rsid w:val="00570DCD"/>
    <w:rsid w:val="00572687"/>
    <w:rsid w:val="00572E14"/>
    <w:rsid w:val="0057514F"/>
    <w:rsid w:val="00577087"/>
    <w:rsid w:val="00582212"/>
    <w:rsid w:val="00584C44"/>
    <w:rsid w:val="00590D8C"/>
    <w:rsid w:val="005961B1"/>
    <w:rsid w:val="005A4BA3"/>
    <w:rsid w:val="005A7635"/>
    <w:rsid w:val="005B021A"/>
    <w:rsid w:val="005B1531"/>
    <w:rsid w:val="005B3C17"/>
    <w:rsid w:val="005C193A"/>
    <w:rsid w:val="005C25C4"/>
    <w:rsid w:val="005D026B"/>
    <w:rsid w:val="005D537C"/>
    <w:rsid w:val="005D6027"/>
    <w:rsid w:val="00620792"/>
    <w:rsid w:val="00624371"/>
    <w:rsid w:val="00630493"/>
    <w:rsid w:val="006307B0"/>
    <w:rsid w:val="00631DDC"/>
    <w:rsid w:val="00635E75"/>
    <w:rsid w:val="0064131E"/>
    <w:rsid w:val="00650139"/>
    <w:rsid w:val="006502B9"/>
    <w:rsid w:val="00650FD2"/>
    <w:rsid w:val="0065256C"/>
    <w:rsid w:val="00653384"/>
    <w:rsid w:val="00655FF9"/>
    <w:rsid w:val="00661C5D"/>
    <w:rsid w:val="00665C74"/>
    <w:rsid w:val="00667438"/>
    <w:rsid w:val="00667C15"/>
    <w:rsid w:val="006716C6"/>
    <w:rsid w:val="00673A0B"/>
    <w:rsid w:val="00680D29"/>
    <w:rsid w:val="00682752"/>
    <w:rsid w:val="00687837"/>
    <w:rsid w:val="00690F4E"/>
    <w:rsid w:val="006B4284"/>
    <w:rsid w:val="006D5A2D"/>
    <w:rsid w:val="006E73A1"/>
    <w:rsid w:val="006F089D"/>
    <w:rsid w:val="006F31D0"/>
    <w:rsid w:val="006F4A7D"/>
    <w:rsid w:val="00700950"/>
    <w:rsid w:val="00701E09"/>
    <w:rsid w:val="0070372B"/>
    <w:rsid w:val="00703F87"/>
    <w:rsid w:val="00712B35"/>
    <w:rsid w:val="00716435"/>
    <w:rsid w:val="00717ECE"/>
    <w:rsid w:val="0072186A"/>
    <w:rsid w:val="00726E7E"/>
    <w:rsid w:val="00730EE1"/>
    <w:rsid w:val="007325C8"/>
    <w:rsid w:val="007367C4"/>
    <w:rsid w:val="00737568"/>
    <w:rsid w:val="0074688F"/>
    <w:rsid w:val="0075044C"/>
    <w:rsid w:val="00763181"/>
    <w:rsid w:val="00766511"/>
    <w:rsid w:val="00780549"/>
    <w:rsid w:val="00782A8F"/>
    <w:rsid w:val="007874F1"/>
    <w:rsid w:val="00791F9D"/>
    <w:rsid w:val="007945AF"/>
    <w:rsid w:val="007A2728"/>
    <w:rsid w:val="007A7BB9"/>
    <w:rsid w:val="007B6715"/>
    <w:rsid w:val="007C5719"/>
    <w:rsid w:val="007C7557"/>
    <w:rsid w:val="007D093C"/>
    <w:rsid w:val="007D375A"/>
    <w:rsid w:val="007D5B00"/>
    <w:rsid w:val="007E1276"/>
    <w:rsid w:val="007E4553"/>
    <w:rsid w:val="008019E6"/>
    <w:rsid w:val="00805F88"/>
    <w:rsid w:val="00810B09"/>
    <w:rsid w:val="008143DC"/>
    <w:rsid w:val="00821619"/>
    <w:rsid w:val="00827B40"/>
    <w:rsid w:val="00831593"/>
    <w:rsid w:val="00831D3D"/>
    <w:rsid w:val="00832013"/>
    <w:rsid w:val="00853651"/>
    <w:rsid w:val="00855151"/>
    <w:rsid w:val="008575AC"/>
    <w:rsid w:val="00860BA8"/>
    <w:rsid w:val="008839D9"/>
    <w:rsid w:val="008A38C1"/>
    <w:rsid w:val="008B11E9"/>
    <w:rsid w:val="008C0BC6"/>
    <w:rsid w:val="008C3299"/>
    <w:rsid w:val="008C49D1"/>
    <w:rsid w:val="008D3312"/>
    <w:rsid w:val="008D3745"/>
    <w:rsid w:val="008D48A8"/>
    <w:rsid w:val="008D68C3"/>
    <w:rsid w:val="008E458F"/>
    <w:rsid w:val="008E596F"/>
    <w:rsid w:val="008E6C42"/>
    <w:rsid w:val="008F3EBF"/>
    <w:rsid w:val="008F7C7D"/>
    <w:rsid w:val="00906C9B"/>
    <w:rsid w:val="009073F0"/>
    <w:rsid w:val="009112E2"/>
    <w:rsid w:val="00912286"/>
    <w:rsid w:val="00917B49"/>
    <w:rsid w:val="0092054A"/>
    <w:rsid w:val="009238C8"/>
    <w:rsid w:val="009259DA"/>
    <w:rsid w:val="009320EA"/>
    <w:rsid w:val="0093706B"/>
    <w:rsid w:val="00940732"/>
    <w:rsid w:val="00943965"/>
    <w:rsid w:val="00944EE2"/>
    <w:rsid w:val="009540C5"/>
    <w:rsid w:val="009550CA"/>
    <w:rsid w:val="00955336"/>
    <w:rsid w:val="00955D14"/>
    <w:rsid w:val="00962690"/>
    <w:rsid w:val="0096349D"/>
    <w:rsid w:val="00965426"/>
    <w:rsid w:val="00966C17"/>
    <w:rsid w:val="00967C53"/>
    <w:rsid w:val="009761A3"/>
    <w:rsid w:val="00981E5B"/>
    <w:rsid w:val="00991453"/>
    <w:rsid w:val="009B012F"/>
    <w:rsid w:val="009B398F"/>
    <w:rsid w:val="009B483B"/>
    <w:rsid w:val="009C2B67"/>
    <w:rsid w:val="009D6C3E"/>
    <w:rsid w:val="009D74A7"/>
    <w:rsid w:val="009E24E1"/>
    <w:rsid w:val="009E5B07"/>
    <w:rsid w:val="009F6BF0"/>
    <w:rsid w:val="00A06EE2"/>
    <w:rsid w:val="00A071F6"/>
    <w:rsid w:val="00A077E7"/>
    <w:rsid w:val="00A10F0F"/>
    <w:rsid w:val="00A12023"/>
    <w:rsid w:val="00A22F68"/>
    <w:rsid w:val="00A23B53"/>
    <w:rsid w:val="00A34BA1"/>
    <w:rsid w:val="00A418C0"/>
    <w:rsid w:val="00A43C39"/>
    <w:rsid w:val="00A467DF"/>
    <w:rsid w:val="00A5382F"/>
    <w:rsid w:val="00A553AD"/>
    <w:rsid w:val="00A721C0"/>
    <w:rsid w:val="00A7663D"/>
    <w:rsid w:val="00A77335"/>
    <w:rsid w:val="00A8263A"/>
    <w:rsid w:val="00A95604"/>
    <w:rsid w:val="00A9696D"/>
    <w:rsid w:val="00AB3897"/>
    <w:rsid w:val="00AB53FE"/>
    <w:rsid w:val="00AB7102"/>
    <w:rsid w:val="00AC56A4"/>
    <w:rsid w:val="00AD0DB9"/>
    <w:rsid w:val="00AD10C9"/>
    <w:rsid w:val="00AD1FD3"/>
    <w:rsid w:val="00AE0F28"/>
    <w:rsid w:val="00AF0A03"/>
    <w:rsid w:val="00AF17EF"/>
    <w:rsid w:val="00AF5E56"/>
    <w:rsid w:val="00AF6935"/>
    <w:rsid w:val="00B02EBE"/>
    <w:rsid w:val="00B06231"/>
    <w:rsid w:val="00B116B7"/>
    <w:rsid w:val="00B119A0"/>
    <w:rsid w:val="00B22489"/>
    <w:rsid w:val="00B23C85"/>
    <w:rsid w:val="00B35562"/>
    <w:rsid w:val="00B506EB"/>
    <w:rsid w:val="00B52090"/>
    <w:rsid w:val="00B54890"/>
    <w:rsid w:val="00B56BAE"/>
    <w:rsid w:val="00B56C90"/>
    <w:rsid w:val="00B604AA"/>
    <w:rsid w:val="00B73272"/>
    <w:rsid w:val="00B765F9"/>
    <w:rsid w:val="00B83B5C"/>
    <w:rsid w:val="00B85206"/>
    <w:rsid w:val="00B903B3"/>
    <w:rsid w:val="00B91759"/>
    <w:rsid w:val="00B92624"/>
    <w:rsid w:val="00BC4CD3"/>
    <w:rsid w:val="00BC5CDA"/>
    <w:rsid w:val="00BC6E18"/>
    <w:rsid w:val="00BC7095"/>
    <w:rsid w:val="00BC75C3"/>
    <w:rsid w:val="00BD0828"/>
    <w:rsid w:val="00BE3155"/>
    <w:rsid w:val="00BE3D61"/>
    <w:rsid w:val="00BE72F0"/>
    <w:rsid w:val="00BF1346"/>
    <w:rsid w:val="00BF2329"/>
    <w:rsid w:val="00BF625D"/>
    <w:rsid w:val="00BF7B11"/>
    <w:rsid w:val="00C001D5"/>
    <w:rsid w:val="00C12F7A"/>
    <w:rsid w:val="00C145CE"/>
    <w:rsid w:val="00C15AD7"/>
    <w:rsid w:val="00C16C72"/>
    <w:rsid w:val="00C204FB"/>
    <w:rsid w:val="00C23244"/>
    <w:rsid w:val="00C30BE1"/>
    <w:rsid w:val="00C32483"/>
    <w:rsid w:val="00C343E6"/>
    <w:rsid w:val="00C35075"/>
    <w:rsid w:val="00C4322C"/>
    <w:rsid w:val="00C44D56"/>
    <w:rsid w:val="00C47A84"/>
    <w:rsid w:val="00C47F47"/>
    <w:rsid w:val="00C50A13"/>
    <w:rsid w:val="00C52BBC"/>
    <w:rsid w:val="00C53569"/>
    <w:rsid w:val="00C55080"/>
    <w:rsid w:val="00C61400"/>
    <w:rsid w:val="00C6184E"/>
    <w:rsid w:val="00C61A87"/>
    <w:rsid w:val="00C658AF"/>
    <w:rsid w:val="00C729B7"/>
    <w:rsid w:val="00C944F1"/>
    <w:rsid w:val="00C955DD"/>
    <w:rsid w:val="00CA2222"/>
    <w:rsid w:val="00CA3F23"/>
    <w:rsid w:val="00CA5253"/>
    <w:rsid w:val="00CB1C3F"/>
    <w:rsid w:val="00CB2830"/>
    <w:rsid w:val="00CB791C"/>
    <w:rsid w:val="00CB7F3C"/>
    <w:rsid w:val="00CC6F7D"/>
    <w:rsid w:val="00CD25CC"/>
    <w:rsid w:val="00CD4D03"/>
    <w:rsid w:val="00CE1E87"/>
    <w:rsid w:val="00CF5AD8"/>
    <w:rsid w:val="00D00E69"/>
    <w:rsid w:val="00D02142"/>
    <w:rsid w:val="00D05C5C"/>
    <w:rsid w:val="00D11243"/>
    <w:rsid w:val="00D1519F"/>
    <w:rsid w:val="00D1657E"/>
    <w:rsid w:val="00D17AC8"/>
    <w:rsid w:val="00D20AB3"/>
    <w:rsid w:val="00D2115C"/>
    <w:rsid w:val="00D21E55"/>
    <w:rsid w:val="00D30F08"/>
    <w:rsid w:val="00D4072C"/>
    <w:rsid w:val="00D43C3E"/>
    <w:rsid w:val="00D44D50"/>
    <w:rsid w:val="00D51E83"/>
    <w:rsid w:val="00D52E21"/>
    <w:rsid w:val="00D5383A"/>
    <w:rsid w:val="00D56813"/>
    <w:rsid w:val="00D8161F"/>
    <w:rsid w:val="00D82ECB"/>
    <w:rsid w:val="00D8304D"/>
    <w:rsid w:val="00D8399E"/>
    <w:rsid w:val="00D84CE0"/>
    <w:rsid w:val="00D875F7"/>
    <w:rsid w:val="00D933F1"/>
    <w:rsid w:val="00D94B1B"/>
    <w:rsid w:val="00D950E5"/>
    <w:rsid w:val="00DA3F42"/>
    <w:rsid w:val="00DB0B63"/>
    <w:rsid w:val="00DB1CEE"/>
    <w:rsid w:val="00DC0F27"/>
    <w:rsid w:val="00DD536E"/>
    <w:rsid w:val="00DE5B9F"/>
    <w:rsid w:val="00DF0630"/>
    <w:rsid w:val="00DF2594"/>
    <w:rsid w:val="00DF6D04"/>
    <w:rsid w:val="00E0150B"/>
    <w:rsid w:val="00E047C6"/>
    <w:rsid w:val="00E13912"/>
    <w:rsid w:val="00E15E13"/>
    <w:rsid w:val="00E211E4"/>
    <w:rsid w:val="00E23CA1"/>
    <w:rsid w:val="00E353D9"/>
    <w:rsid w:val="00E3735A"/>
    <w:rsid w:val="00E515EC"/>
    <w:rsid w:val="00E605AF"/>
    <w:rsid w:val="00E770AD"/>
    <w:rsid w:val="00E926A7"/>
    <w:rsid w:val="00E9577D"/>
    <w:rsid w:val="00E9747D"/>
    <w:rsid w:val="00EA344E"/>
    <w:rsid w:val="00EA5674"/>
    <w:rsid w:val="00EA7FD3"/>
    <w:rsid w:val="00EB7C10"/>
    <w:rsid w:val="00EC604D"/>
    <w:rsid w:val="00ED1D96"/>
    <w:rsid w:val="00ED25F9"/>
    <w:rsid w:val="00EE4A5A"/>
    <w:rsid w:val="00EE54F1"/>
    <w:rsid w:val="00F13FD9"/>
    <w:rsid w:val="00F206C7"/>
    <w:rsid w:val="00F2279B"/>
    <w:rsid w:val="00F25D4E"/>
    <w:rsid w:val="00F26FEC"/>
    <w:rsid w:val="00F33073"/>
    <w:rsid w:val="00F332E9"/>
    <w:rsid w:val="00F342ED"/>
    <w:rsid w:val="00F360ED"/>
    <w:rsid w:val="00F363E7"/>
    <w:rsid w:val="00F41111"/>
    <w:rsid w:val="00F41CD5"/>
    <w:rsid w:val="00F63F45"/>
    <w:rsid w:val="00F657A0"/>
    <w:rsid w:val="00F756E2"/>
    <w:rsid w:val="00F76AFF"/>
    <w:rsid w:val="00F81762"/>
    <w:rsid w:val="00F849AC"/>
    <w:rsid w:val="00F93DFB"/>
    <w:rsid w:val="00F96870"/>
    <w:rsid w:val="00FA4EED"/>
    <w:rsid w:val="00FA506F"/>
    <w:rsid w:val="00FA6967"/>
    <w:rsid w:val="00FA6CC7"/>
    <w:rsid w:val="00FC2141"/>
    <w:rsid w:val="00FC58A5"/>
    <w:rsid w:val="00FD5909"/>
    <w:rsid w:val="00FE1045"/>
    <w:rsid w:val="00FE549E"/>
    <w:rsid w:val="00FE624E"/>
    <w:rsid w:val="00FE692C"/>
    <w:rsid w:val="00FF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A00E"/>
  <w15:chartTrackingRefBased/>
  <w15:docId w15:val="{126BB199-135D-0841-A450-9CCF2AC3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D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D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D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D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D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D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D2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D2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D2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D2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D2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D2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D2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0D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D2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D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D2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0D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D2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0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D2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0D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D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ilimatalawwe</dc:creator>
  <cp:keywords/>
  <dc:description/>
  <cp:lastModifiedBy>Oliver</cp:lastModifiedBy>
  <cp:revision>2</cp:revision>
  <dcterms:created xsi:type="dcterms:W3CDTF">2025-12-18T10:51:00Z</dcterms:created>
  <dcterms:modified xsi:type="dcterms:W3CDTF">2026-01-07T15:58:00Z</dcterms:modified>
</cp:coreProperties>
</file>